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0951E" w14:textId="2FF1BD2D" w:rsidR="00E30C39" w:rsidRPr="005A6C56" w:rsidRDefault="00E30C39" w:rsidP="00E30C39">
      <w:pPr>
        <w:spacing w:line="480" w:lineRule="auto"/>
        <w:rPr>
          <w:b/>
          <w:color w:val="000000" w:themeColor="text1"/>
          <w:sz w:val="22"/>
          <w:lang w:val="en-US"/>
        </w:rPr>
      </w:pPr>
      <w:r w:rsidRPr="005A6C56">
        <w:rPr>
          <w:b/>
          <w:color w:val="000000" w:themeColor="text1"/>
          <w:sz w:val="22"/>
          <w:lang w:val="en-US"/>
        </w:rPr>
        <w:t>SUPPLEMENTA</w:t>
      </w:r>
      <w:r w:rsidR="00595CD9">
        <w:rPr>
          <w:b/>
          <w:color w:val="000000" w:themeColor="text1"/>
          <w:sz w:val="22"/>
          <w:lang w:val="en-US"/>
        </w:rPr>
        <w:t>RY</w:t>
      </w:r>
      <w:r w:rsidRPr="005A6C56">
        <w:rPr>
          <w:b/>
          <w:color w:val="000000" w:themeColor="text1"/>
          <w:sz w:val="22"/>
          <w:lang w:val="en-US"/>
        </w:rPr>
        <w:t xml:space="preserve"> MATERIAL</w:t>
      </w:r>
    </w:p>
    <w:p w14:paraId="4AACE597" w14:textId="77777777" w:rsidR="00E30C39" w:rsidRPr="005A6C56" w:rsidRDefault="00E30C39" w:rsidP="00E30C39">
      <w:pPr>
        <w:spacing w:line="480" w:lineRule="auto"/>
        <w:rPr>
          <w:b/>
          <w:color w:val="000000" w:themeColor="text1"/>
          <w:sz w:val="22"/>
          <w:lang w:val="en-US"/>
        </w:rPr>
      </w:pPr>
      <w:r w:rsidRPr="005A6C56">
        <w:rPr>
          <w:noProof/>
          <w:color w:val="000000" w:themeColor="text1"/>
          <w:sz w:val="22"/>
          <w:lang w:val="en-US"/>
        </w:rPr>
        <w:drawing>
          <wp:anchor distT="0" distB="0" distL="114300" distR="114300" simplePos="0" relativeHeight="251659264" behindDoc="1" locked="0" layoutInCell="1" allowOverlap="1" wp14:anchorId="7657FFF9" wp14:editId="2903E0A1">
            <wp:simplePos x="0" y="0"/>
            <wp:positionH relativeFrom="margin">
              <wp:posOffset>-3810</wp:posOffset>
            </wp:positionH>
            <wp:positionV relativeFrom="paragraph">
              <wp:posOffset>213995</wp:posOffset>
            </wp:positionV>
            <wp:extent cx="6226175" cy="2729230"/>
            <wp:effectExtent l="0" t="0" r="3175" b="0"/>
            <wp:wrapTight wrapText="bothSides">
              <wp:wrapPolygon edited="0">
                <wp:start x="0" y="0"/>
                <wp:lineTo x="0" y="21409"/>
                <wp:lineTo x="21545" y="21409"/>
                <wp:lineTo x="2154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175" cy="272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F0B0CA" w14:textId="138D10B2" w:rsidR="00E30C39" w:rsidRPr="005A6C56" w:rsidRDefault="00E30C39" w:rsidP="00E30C39">
      <w:pPr>
        <w:ind w:right="-731"/>
        <w:jc w:val="both"/>
        <w:rPr>
          <w:b/>
          <w:color w:val="000000" w:themeColor="text1"/>
          <w:sz w:val="22"/>
          <w:lang w:val="en-US"/>
        </w:rPr>
      </w:pPr>
      <w:r w:rsidRPr="005A6C56">
        <w:rPr>
          <w:b/>
          <w:color w:val="000000" w:themeColor="text1"/>
          <w:sz w:val="22"/>
          <w:lang w:val="en-US"/>
        </w:rPr>
        <w:t xml:space="preserve">Supplementary Figure </w:t>
      </w:r>
      <w:r w:rsidR="00A35F4F">
        <w:rPr>
          <w:b/>
          <w:color w:val="000000" w:themeColor="text1"/>
          <w:sz w:val="22"/>
          <w:lang w:val="en-US"/>
        </w:rPr>
        <w:t>1</w:t>
      </w:r>
      <w:r w:rsidRPr="005A6C56">
        <w:rPr>
          <w:b/>
          <w:color w:val="000000" w:themeColor="text1"/>
          <w:sz w:val="22"/>
          <w:lang w:val="en-US"/>
        </w:rPr>
        <w:t xml:space="preserve">. </w:t>
      </w:r>
      <w:r w:rsidRPr="005A6C56">
        <w:rPr>
          <w:color w:val="000000" w:themeColor="text1"/>
          <w:sz w:val="22"/>
          <w:lang w:val="en-US"/>
        </w:rPr>
        <w:t>CONSORT flow diagram of the progress through the phases of this randomized, controlled, crossover study with abdominally obese men.</w:t>
      </w:r>
    </w:p>
    <w:p w14:paraId="5DBB148A" w14:textId="77777777" w:rsidR="00E30C39" w:rsidRPr="005A6C56" w:rsidRDefault="00E30C39" w:rsidP="00E30C39">
      <w:pPr>
        <w:spacing w:line="480" w:lineRule="auto"/>
        <w:rPr>
          <w:b/>
          <w:color w:val="000000" w:themeColor="text1"/>
          <w:sz w:val="22"/>
          <w:lang w:val="en-US"/>
        </w:rPr>
      </w:pPr>
    </w:p>
    <w:p w14:paraId="6D0FE632" w14:textId="77777777" w:rsidR="00E30C39" w:rsidRPr="005A6C56" w:rsidRDefault="00E30C39" w:rsidP="00E30C39">
      <w:pPr>
        <w:spacing w:after="160" w:line="259" w:lineRule="auto"/>
        <w:rPr>
          <w:b/>
          <w:color w:val="000000" w:themeColor="text1"/>
          <w:sz w:val="22"/>
          <w:lang w:val="en-US"/>
        </w:rPr>
      </w:pPr>
      <w:r w:rsidRPr="005A6C56">
        <w:rPr>
          <w:b/>
          <w:color w:val="000000" w:themeColor="text1"/>
          <w:sz w:val="22"/>
          <w:lang w:val="en-US"/>
        </w:rPr>
        <w:br w:type="page"/>
      </w:r>
    </w:p>
    <w:tbl>
      <w:tblPr>
        <w:tblW w:w="10350" w:type="dxa"/>
        <w:tblInd w:w="-142" w:type="dxa"/>
        <w:tblLook w:val="04A0" w:firstRow="1" w:lastRow="0" w:firstColumn="1" w:lastColumn="0" w:noHBand="0" w:noVBand="1"/>
      </w:tblPr>
      <w:tblGrid>
        <w:gridCol w:w="3261"/>
        <w:gridCol w:w="850"/>
        <w:gridCol w:w="326"/>
        <w:gridCol w:w="808"/>
        <w:gridCol w:w="851"/>
        <w:gridCol w:w="326"/>
        <w:gridCol w:w="808"/>
        <w:gridCol w:w="1029"/>
        <w:gridCol w:w="326"/>
        <w:gridCol w:w="771"/>
        <w:gridCol w:w="994"/>
      </w:tblGrid>
      <w:tr w:rsidR="00B74970" w:rsidRPr="00402AC6" w14:paraId="02B5303E" w14:textId="77777777" w:rsidTr="00224B2D">
        <w:trPr>
          <w:trHeight w:val="285"/>
        </w:trPr>
        <w:tc>
          <w:tcPr>
            <w:tcW w:w="1035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7AC99" w14:textId="2CCFA5D0" w:rsidR="00B74970" w:rsidRPr="00402AC6" w:rsidRDefault="0069770C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5A6C56">
              <w:rPr>
                <w:b/>
                <w:color w:val="000000" w:themeColor="text1"/>
                <w:sz w:val="22"/>
              </w:rPr>
              <w:lastRenderedPageBreak/>
              <w:t xml:space="preserve">Supplementary Table </w:t>
            </w:r>
            <w:r>
              <w:rPr>
                <w:b/>
                <w:color w:val="000000" w:themeColor="text1"/>
                <w:sz w:val="22"/>
              </w:rPr>
              <w:t>1.</w:t>
            </w:r>
            <w:r w:rsidR="00B74970" w:rsidRPr="00402AC6">
              <w:rPr>
                <w:color w:val="000000" w:themeColor="text1"/>
                <w:sz w:val="22"/>
              </w:rPr>
              <w:t xml:space="preserve"> Anthropometrics and fasting lipid profile before administration of a nitrate and placebo drink in a randomized, double-blind, controlled crossover study with abdominally obese men</w:t>
            </w:r>
            <w:r w:rsidR="00B74970" w:rsidRPr="00402AC6">
              <w:rPr>
                <w:color w:val="000000" w:themeColor="text1"/>
                <w:sz w:val="22"/>
                <w:vertAlign w:val="superscript"/>
              </w:rPr>
              <w:t>1</w:t>
            </w:r>
            <w:r w:rsidR="00B74970" w:rsidRPr="00402AC6">
              <w:rPr>
                <w:color w:val="000000" w:themeColor="text1"/>
                <w:sz w:val="22"/>
              </w:rPr>
              <w:t>.</w:t>
            </w:r>
          </w:p>
        </w:tc>
      </w:tr>
      <w:tr w:rsidR="00B74970" w:rsidRPr="00402AC6" w14:paraId="1B74CE65" w14:textId="77777777" w:rsidTr="00224B2D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87903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54A9" w14:textId="77777777" w:rsidR="00B74970" w:rsidRPr="00402AC6" w:rsidRDefault="00B74970" w:rsidP="00224B2D">
            <w:pPr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402AC6">
              <w:rPr>
                <w:b/>
                <w:color w:val="000000" w:themeColor="text1"/>
                <w:sz w:val="22"/>
              </w:rPr>
              <w:t>Inorganic nitrat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7CFCE" w14:textId="77777777" w:rsidR="00B74970" w:rsidRPr="00402AC6" w:rsidRDefault="00B74970" w:rsidP="00224B2D">
            <w:pPr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402AC6">
              <w:rPr>
                <w:b/>
                <w:color w:val="000000" w:themeColor="text1"/>
                <w:sz w:val="22"/>
              </w:rPr>
              <w:t>Placebo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BE7C7" w14:textId="77777777" w:rsidR="00B74970" w:rsidRPr="00402AC6" w:rsidRDefault="00B74970" w:rsidP="00224B2D">
            <w:pPr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402AC6">
              <w:rPr>
                <w:b/>
                <w:color w:val="000000" w:themeColor="text1"/>
                <w:sz w:val="22"/>
              </w:rPr>
              <w:t>Mean differenc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A43F" w14:textId="77777777" w:rsidR="00B74970" w:rsidRPr="00402AC6" w:rsidRDefault="00B74970" w:rsidP="00224B2D">
            <w:pPr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402AC6">
              <w:rPr>
                <w:b/>
                <w:color w:val="000000" w:themeColor="text1"/>
                <w:sz w:val="22"/>
              </w:rPr>
              <w:t>P-value</w:t>
            </w:r>
            <w:r w:rsidRPr="00402AC6">
              <w:rPr>
                <w:b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B74970" w:rsidRPr="00402AC6" w14:paraId="0C96FA22" w14:textId="77777777" w:rsidTr="00224B2D">
        <w:trPr>
          <w:trHeight w:val="29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B36F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Weight (k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92C0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11.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991B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3FB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4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F7C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11.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96F0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ECB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5.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5A75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05F4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E79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.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131C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857</w:t>
            </w:r>
          </w:p>
        </w:tc>
      </w:tr>
      <w:tr w:rsidR="00B74970" w:rsidRPr="00402AC6" w14:paraId="301881C5" w14:textId="77777777" w:rsidTr="00224B2D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F7B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B</w:t>
            </w:r>
            <w:proofErr w:type="spellStart"/>
            <w:r w:rsidRPr="00402AC6">
              <w:rPr>
                <w:color w:val="000000" w:themeColor="text1"/>
                <w:sz w:val="22"/>
                <w:lang w:val="en-US"/>
              </w:rPr>
              <w:t>ody</w:t>
            </w:r>
            <w:proofErr w:type="spellEnd"/>
            <w:r w:rsidRPr="00402AC6">
              <w:rPr>
                <w:color w:val="000000" w:themeColor="text1"/>
                <w:sz w:val="22"/>
                <w:lang w:val="en-US"/>
              </w:rPr>
              <w:t xml:space="preserve"> mass index</w:t>
            </w:r>
            <w:r w:rsidRPr="00402AC6">
              <w:rPr>
                <w:color w:val="000000" w:themeColor="text1"/>
                <w:sz w:val="22"/>
              </w:rPr>
              <w:t xml:space="preserve"> (kg/m</w:t>
            </w:r>
            <w:r w:rsidRPr="00402AC6">
              <w:rPr>
                <w:color w:val="000000" w:themeColor="text1"/>
                <w:sz w:val="22"/>
                <w:vertAlign w:val="superscript"/>
              </w:rPr>
              <w:t>2</w:t>
            </w:r>
            <w:r w:rsidRPr="00402AC6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CD7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33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15EC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D547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D6C4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33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EC1A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858C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5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3F7A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E935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7CE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95DA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759</w:t>
            </w:r>
          </w:p>
        </w:tc>
      </w:tr>
      <w:tr w:rsidR="00B74970" w:rsidRPr="00402AC6" w14:paraId="4F71A570" w14:textId="77777777" w:rsidTr="00224B2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378A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Waist circumference (c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675C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18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BD3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3A9C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4B1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1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8F9C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2E2F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AB19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8BF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48FB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2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BDF7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752</w:t>
            </w:r>
          </w:p>
        </w:tc>
      </w:tr>
      <w:tr w:rsidR="00B74970" w:rsidRPr="00402AC6" w14:paraId="0A126064" w14:textId="77777777" w:rsidTr="00224B2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AB81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Waist-to-hip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A55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69E3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620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46FD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4F0C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51DB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17E0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B3A1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1DBA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342D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901</w:t>
            </w:r>
          </w:p>
        </w:tc>
      </w:tr>
      <w:tr w:rsidR="00B74970" w:rsidRPr="00402AC6" w14:paraId="30830C34" w14:textId="77777777" w:rsidTr="00224B2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9F16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Total cholesterol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0920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4.8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ED76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3BB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AEF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4.9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500A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419C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DD6F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-0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A432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E6D5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5CF6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286</w:t>
            </w:r>
          </w:p>
        </w:tc>
      </w:tr>
      <w:tr w:rsidR="00B74970" w:rsidRPr="00402AC6" w14:paraId="7D43AEEC" w14:textId="77777777" w:rsidTr="00224B2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1A1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HDL-cholesterol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60E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2563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19B1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3CCC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.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1900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0C5C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0CD4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C79A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4DB1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44C2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229</w:t>
            </w:r>
          </w:p>
        </w:tc>
      </w:tr>
      <w:tr w:rsidR="00B74970" w:rsidRPr="00402AC6" w14:paraId="455F89AD" w14:textId="77777777" w:rsidTr="00224B2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9BE1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LDL-cholesterol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E23A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3.1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9C98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EAC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22F4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3.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B5A4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4DF7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BA18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-0.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1DB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A10D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6F68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093</w:t>
            </w:r>
          </w:p>
        </w:tc>
      </w:tr>
      <w:tr w:rsidR="00B74970" w:rsidRPr="00402AC6" w14:paraId="69C626BC" w14:textId="77777777" w:rsidTr="00224B2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81B8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Triacylglycerol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61CF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.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26AE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AB04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8F13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.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E7B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FF77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3659" w14:textId="77777777" w:rsidR="00B74970" w:rsidRPr="00402AC6" w:rsidRDefault="00B74970" w:rsidP="00224B2D">
            <w:pPr>
              <w:spacing w:line="360" w:lineRule="auto"/>
              <w:jc w:val="right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BE0F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3B76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FB02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421</w:t>
            </w:r>
          </w:p>
        </w:tc>
      </w:tr>
      <w:tr w:rsidR="00B74970" w:rsidRPr="00402AC6" w14:paraId="286312DF" w14:textId="77777777" w:rsidTr="00224B2D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DE2C" w14:textId="77777777" w:rsidR="00B74970" w:rsidRPr="00402AC6" w:rsidRDefault="00B74970" w:rsidP="00224B2D">
            <w:pPr>
              <w:spacing w:line="360" w:lineRule="auto"/>
              <w:rPr>
                <w:color w:val="000000" w:themeColor="text1"/>
                <w:sz w:val="22"/>
              </w:rPr>
            </w:pPr>
            <w:proofErr w:type="spellStart"/>
            <w:r w:rsidRPr="00402AC6">
              <w:rPr>
                <w:color w:val="000000" w:themeColor="text1"/>
                <w:sz w:val="22"/>
              </w:rPr>
              <w:t>hsCRP</w:t>
            </w:r>
            <w:proofErr w:type="spellEnd"/>
            <w:r w:rsidRPr="00402AC6">
              <w:rPr>
                <w:color w:val="000000" w:themeColor="text1"/>
                <w:sz w:val="22"/>
              </w:rPr>
              <w:t xml:space="preserve"> (mg/L) </w:t>
            </w:r>
            <w:r w:rsidRPr="00402AC6">
              <w:rPr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430F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4.77 (3.85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960B5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1.20 (4.5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FB375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-0.23 (0.6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4FB8" w14:textId="77777777" w:rsidR="00B74970" w:rsidRPr="00402AC6" w:rsidRDefault="00B74970" w:rsidP="00224B2D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</w:rPr>
              <w:t>0.977</w:t>
            </w:r>
          </w:p>
        </w:tc>
      </w:tr>
      <w:tr w:rsidR="00B74970" w:rsidRPr="00402AC6" w14:paraId="1F94E4FA" w14:textId="77777777" w:rsidTr="00224B2D">
        <w:trPr>
          <w:trHeight w:val="285"/>
        </w:trPr>
        <w:tc>
          <w:tcPr>
            <w:tcW w:w="103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7C45C" w14:textId="77777777" w:rsidR="00B74970" w:rsidRPr="00402AC6" w:rsidRDefault="00B74970" w:rsidP="00224B2D">
            <w:pPr>
              <w:spacing w:line="360" w:lineRule="auto"/>
              <w:jc w:val="both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  <w:vertAlign w:val="superscript"/>
              </w:rPr>
              <w:t xml:space="preserve">1 </w:t>
            </w:r>
            <w:r w:rsidRPr="00402AC6">
              <w:rPr>
                <w:color w:val="000000" w:themeColor="text1"/>
                <w:sz w:val="22"/>
              </w:rPr>
              <w:t xml:space="preserve">Values are means ± SD. n= 18. HDL: high-density lipoprotein; LDL: low-density lipoprotein; </w:t>
            </w:r>
            <w:proofErr w:type="spellStart"/>
            <w:r w:rsidRPr="00402AC6">
              <w:rPr>
                <w:color w:val="000000" w:themeColor="text1"/>
                <w:sz w:val="22"/>
              </w:rPr>
              <w:t>hsCRP</w:t>
            </w:r>
            <w:proofErr w:type="spellEnd"/>
            <w:r w:rsidRPr="00402AC6">
              <w:rPr>
                <w:color w:val="000000" w:themeColor="text1"/>
                <w:sz w:val="22"/>
              </w:rPr>
              <w:t xml:space="preserve">: </w:t>
            </w:r>
            <w:r w:rsidRPr="00402AC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high-sensitivity C-reactive protein.</w:t>
            </w:r>
          </w:p>
        </w:tc>
      </w:tr>
      <w:tr w:rsidR="00B74970" w:rsidRPr="00402AC6" w14:paraId="42F67936" w14:textId="77777777" w:rsidTr="00224B2D">
        <w:trPr>
          <w:trHeight w:val="572"/>
        </w:trPr>
        <w:tc>
          <w:tcPr>
            <w:tcW w:w="103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0FF7F" w14:textId="77777777" w:rsidR="00B74970" w:rsidRPr="00402AC6" w:rsidRDefault="00B74970" w:rsidP="00224B2D">
            <w:pPr>
              <w:spacing w:line="360" w:lineRule="auto"/>
              <w:jc w:val="both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  <w:vertAlign w:val="superscript"/>
              </w:rPr>
              <w:t>2</w:t>
            </w:r>
            <w:r w:rsidRPr="00402AC6">
              <w:rPr>
                <w:color w:val="000000" w:themeColor="text1"/>
                <w:sz w:val="22"/>
              </w:rPr>
              <w:t xml:space="preserve"> Repeated measures analysis of variance (ANOVA) with treatment and </w:t>
            </w:r>
            <w:r>
              <w:rPr>
                <w:color w:val="000000" w:themeColor="text1"/>
                <w:sz w:val="22"/>
              </w:rPr>
              <w:t>order</w:t>
            </w:r>
            <w:r w:rsidRPr="00402AC6">
              <w:rPr>
                <w:color w:val="000000" w:themeColor="text1"/>
                <w:sz w:val="22"/>
              </w:rPr>
              <w:t xml:space="preserve"> were fixed factors, participant was added as random factor.</w:t>
            </w:r>
          </w:p>
        </w:tc>
      </w:tr>
      <w:tr w:rsidR="00B74970" w:rsidRPr="00402AC6" w14:paraId="0921F4A7" w14:textId="77777777" w:rsidTr="00224B2D">
        <w:trPr>
          <w:trHeight w:val="572"/>
        </w:trPr>
        <w:tc>
          <w:tcPr>
            <w:tcW w:w="103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4F0CD" w14:textId="77777777" w:rsidR="00B74970" w:rsidRPr="00402AC6" w:rsidRDefault="00B74970" w:rsidP="00224B2D">
            <w:pPr>
              <w:spacing w:line="360" w:lineRule="auto"/>
              <w:jc w:val="both"/>
              <w:rPr>
                <w:color w:val="000000" w:themeColor="text1"/>
                <w:sz w:val="22"/>
              </w:rPr>
            </w:pPr>
            <w:r w:rsidRPr="00402AC6">
              <w:rPr>
                <w:color w:val="000000" w:themeColor="text1"/>
                <w:sz w:val="22"/>
                <w:vertAlign w:val="superscript"/>
              </w:rPr>
              <w:t xml:space="preserve">3 </w:t>
            </w:r>
            <w:r w:rsidRPr="00402AC6">
              <w:rPr>
                <w:color w:val="000000" w:themeColor="text1"/>
                <w:sz w:val="22"/>
              </w:rPr>
              <w:t>Values are medians (interquartile range). Statistics were performed using Wilcoxon signed rank test due to non-normal distribution.</w:t>
            </w:r>
          </w:p>
          <w:p w14:paraId="60E69654" w14:textId="77777777" w:rsidR="00B74970" w:rsidRPr="00402AC6" w:rsidRDefault="00B74970" w:rsidP="00224B2D">
            <w:pPr>
              <w:spacing w:line="360" w:lineRule="auto"/>
              <w:jc w:val="both"/>
              <w:rPr>
                <w:color w:val="000000" w:themeColor="text1"/>
                <w:sz w:val="22"/>
                <w:vertAlign w:val="superscript"/>
              </w:rPr>
            </w:pPr>
          </w:p>
        </w:tc>
      </w:tr>
    </w:tbl>
    <w:p w14:paraId="2C695F60" w14:textId="77777777" w:rsidR="00B74970" w:rsidRDefault="00B74970">
      <w:r>
        <w:br w:type="page"/>
      </w:r>
    </w:p>
    <w:tbl>
      <w:tblPr>
        <w:tblW w:w="9298" w:type="dxa"/>
        <w:tblLook w:val="04A0" w:firstRow="1" w:lastRow="0" w:firstColumn="1" w:lastColumn="0" w:noHBand="0" w:noVBand="1"/>
      </w:tblPr>
      <w:tblGrid>
        <w:gridCol w:w="1276"/>
        <w:gridCol w:w="2127"/>
        <w:gridCol w:w="1184"/>
        <w:gridCol w:w="3525"/>
        <w:gridCol w:w="1186"/>
      </w:tblGrid>
      <w:tr w:rsidR="00E30C39" w:rsidRPr="005A6C56" w14:paraId="70DE4E1B" w14:textId="77777777" w:rsidTr="00C245D5">
        <w:trPr>
          <w:trHeight w:val="285"/>
        </w:trPr>
        <w:tc>
          <w:tcPr>
            <w:tcW w:w="92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EF3DE" w14:textId="5A34889A" w:rsidR="00E30C39" w:rsidRPr="005A6C56" w:rsidRDefault="00E30C39" w:rsidP="00C245D5">
            <w:pPr>
              <w:jc w:val="both"/>
              <w:rPr>
                <w:color w:val="000000" w:themeColor="text1"/>
                <w:sz w:val="22"/>
              </w:rPr>
            </w:pPr>
            <w:r w:rsidRPr="005A6C56">
              <w:rPr>
                <w:b/>
                <w:color w:val="000000" w:themeColor="text1"/>
                <w:sz w:val="22"/>
              </w:rPr>
              <w:lastRenderedPageBreak/>
              <w:t xml:space="preserve">Supplementary Table </w:t>
            </w:r>
            <w:r w:rsidR="00B74970">
              <w:rPr>
                <w:b/>
                <w:color w:val="000000" w:themeColor="text1"/>
                <w:sz w:val="22"/>
              </w:rPr>
              <w:t>2</w:t>
            </w:r>
            <w:r w:rsidRPr="005A6C56">
              <w:rPr>
                <w:color w:val="000000" w:themeColor="text1"/>
                <w:sz w:val="22"/>
              </w:rPr>
              <w:t xml:space="preserve">. Location probability of the significantly changed clusters (treatment * insulin, cluster N) determined using the </w:t>
            </w:r>
            <w:proofErr w:type="spellStart"/>
            <w:r w:rsidRPr="005A6C56">
              <w:rPr>
                <w:color w:val="000000" w:themeColor="text1"/>
                <w:sz w:val="22"/>
              </w:rPr>
              <w:t>atlasquery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function of FSL using the MNI structural atlas and Harvard-Oxford atlas. The effect of inorganic nitrate was investigated during a randomized, double-blind, placebo-controlled crossover study in abdominally obese men (n = 18).</w:t>
            </w:r>
          </w:p>
        </w:tc>
      </w:tr>
      <w:tr w:rsidR="00E30C39" w:rsidRPr="005A6C56" w14:paraId="46D9DF85" w14:textId="77777777" w:rsidTr="00C245D5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666F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80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747" w14:textId="77777777" w:rsidR="00E30C39" w:rsidRPr="005A6C56" w:rsidRDefault="00E30C39" w:rsidP="00C245D5">
            <w:pPr>
              <w:jc w:val="center"/>
              <w:rPr>
                <w:b/>
                <w:color w:val="000000" w:themeColor="text1"/>
                <w:sz w:val="22"/>
              </w:rPr>
            </w:pPr>
            <w:r w:rsidRPr="005A6C56">
              <w:rPr>
                <w:b/>
                <w:color w:val="000000" w:themeColor="text1"/>
                <w:sz w:val="22"/>
              </w:rPr>
              <w:t>Location</w:t>
            </w:r>
          </w:p>
        </w:tc>
      </w:tr>
      <w:tr w:rsidR="00E30C39" w:rsidRPr="005A6C56" w14:paraId="0855403C" w14:textId="77777777" w:rsidTr="00C245D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CD6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4CB5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 xml:space="preserve">MNI structural atlas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90000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robability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1D97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Harvard-Oxford atla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7F6D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robability</w:t>
            </w:r>
          </w:p>
        </w:tc>
      </w:tr>
      <w:tr w:rsidR="00E30C39" w:rsidRPr="005A6C56" w14:paraId="0EA0AFBA" w14:textId="77777777" w:rsidTr="00C245D5">
        <w:trPr>
          <w:trHeight w:val="57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98DE3C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1N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368736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temporal lobe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91F3684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6%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3D7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emporo-occipital part of the inferior temporal gyru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046C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3%</w:t>
            </w:r>
          </w:p>
        </w:tc>
      </w:tr>
      <w:tr w:rsidR="00E30C39" w:rsidRPr="005A6C56" w14:paraId="692F5A6B" w14:textId="77777777" w:rsidTr="00C245D5">
        <w:trPr>
          <w:trHeight w:val="57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5823C3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04D45C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F79B7EF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15D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emporo-occipital part of the middle temporal gyru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37B8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7%</w:t>
            </w:r>
          </w:p>
        </w:tc>
      </w:tr>
      <w:tr w:rsidR="00E30C39" w:rsidRPr="005A6C56" w14:paraId="1C8AE6E4" w14:textId="77777777" w:rsidTr="00C245D5">
        <w:trPr>
          <w:trHeight w:val="28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8ACAD2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737AF1A0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E94862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755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Inferior lateral occipital cortex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1372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6%</w:t>
            </w:r>
          </w:p>
        </w:tc>
      </w:tr>
      <w:tr w:rsidR="00E30C39" w:rsidRPr="005A6C56" w14:paraId="77C73AA9" w14:textId="77777777" w:rsidTr="00C245D5">
        <w:trPr>
          <w:trHeight w:val="28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7C8709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7F9396A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C06BFE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9FC24D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emporal occipital fusiform cortex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91DD027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4%</w:t>
            </w:r>
          </w:p>
        </w:tc>
      </w:tr>
      <w:tr w:rsidR="00E30C39" w:rsidRPr="005A6C56" w14:paraId="09028B4F" w14:textId="77777777" w:rsidTr="00C245D5">
        <w:trPr>
          <w:trHeight w:val="28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122651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2N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F8C512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tempor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51261C5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6%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8E2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osterior temporal fusiform cortex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EC07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2%</w:t>
            </w:r>
          </w:p>
        </w:tc>
      </w:tr>
      <w:tr w:rsidR="00E30C39" w:rsidRPr="005A6C56" w14:paraId="10F7543F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1A7031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F2EFF7F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90C791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310E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proofErr w:type="spellStart"/>
            <w:r w:rsidRPr="005A6C56">
              <w:rPr>
                <w:color w:val="000000" w:themeColor="text1"/>
                <w:sz w:val="22"/>
              </w:rPr>
              <w:t>Parahippocampal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gyrus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28C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%</w:t>
            </w:r>
          </w:p>
        </w:tc>
      </w:tr>
      <w:tr w:rsidR="00E30C39" w:rsidRPr="005A6C56" w14:paraId="6236035B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7B67B120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4031A5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615CC2E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B50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Inferior temporal gyru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5AF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%</w:t>
            </w:r>
          </w:p>
        </w:tc>
      </w:tr>
      <w:tr w:rsidR="00E30C39" w:rsidRPr="005A6C56" w14:paraId="40387663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D2BB2C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075FAF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928E56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E2A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Middle temporal gyru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337F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%</w:t>
            </w:r>
          </w:p>
        </w:tc>
      </w:tr>
      <w:tr w:rsidR="00E30C39" w:rsidRPr="005A6C56" w14:paraId="1804C463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122995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761959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5B4ACC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2FD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 xml:space="preserve">Planum </w:t>
            </w:r>
            <w:proofErr w:type="spellStart"/>
            <w:r w:rsidRPr="005A6C56">
              <w:rPr>
                <w:color w:val="000000" w:themeColor="text1"/>
                <w:sz w:val="22"/>
              </w:rPr>
              <w:t>temporale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4B4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%</w:t>
            </w:r>
          </w:p>
        </w:tc>
      </w:tr>
      <w:tr w:rsidR="00E30C39" w:rsidRPr="005A6C56" w14:paraId="26BCE724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9EEB90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63CD15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638500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BAD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arietal operculum cortex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C2E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%</w:t>
            </w:r>
          </w:p>
        </w:tc>
      </w:tr>
      <w:tr w:rsidR="00E30C39" w:rsidRPr="005A6C56" w14:paraId="12B609F8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7FC0F2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BDEBC3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AE74A6C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CCC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emporal occipital fusiform cortex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DD2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%</w:t>
            </w:r>
          </w:p>
        </w:tc>
      </w:tr>
      <w:tr w:rsidR="00E30C39" w:rsidRPr="005A6C56" w14:paraId="55270CFE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CA9190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E32FD2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7525F37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4BFA0E9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proofErr w:type="spellStart"/>
            <w:r w:rsidRPr="005A6C56">
              <w:rPr>
                <w:color w:val="000000" w:themeColor="text1"/>
                <w:sz w:val="22"/>
              </w:rPr>
              <w:t>Heschl's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gyru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30DD812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%</w:t>
            </w:r>
          </w:p>
        </w:tc>
      </w:tr>
      <w:tr w:rsidR="00E30C39" w:rsidRPr="005A6C56" w14:paraId="0CE8977C" w14:textId="77777777" w:rsidTr="00C245D5">
        <w:trPr>
          <w:trHeight w:val="28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62A600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3N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32B32B7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Left subcortical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E9720D1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A85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utam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4D0B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5%</w:t>
            </w:r>
          </w:p>
        </w:tc>
      </w:tr>
      <w:tr w:rsidR="00E30C39" w:rsidRPr="005A6C56" w14:paraId="4409B451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208268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DBA982E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A6CEAB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255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Amygdal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FDC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5%</w:t>
            </w:r>
          </w:p>
        </w:tc>
      </w:tr>
      <w:tr w:rsidR="00E30C39" w:rsidRPr="005A6C56" w14:paraId="0CDD3C69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357668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B04765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53C139C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3020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proofErr w:type="spellStart"/>
            <w:r w:rsidRPr="005A6C56">
              <w:rPr>
                <w:color w:val="000000" w:themeColor="text1"/>
                <w:sz w:val="22"/>
              </w:rPr>
              <w:t>Accumbens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F70B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%</w:t>
            </w:r>
          </w:p>
        </w:tc>
      </w:tr>
      <w:tr w:rsidR="00E30C39" w:rsidRPr="005A6C56" w14:paraId="5F1D6A63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E6352B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3686C9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81B260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48F1C2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allidu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1381229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%</w:t>
            </w:r>
          </w:p>
        </w:tc>
      </w:tr>
      <w:tr w:rsidR="00E30C39" w:rsidRPr="005A6C56" w14:paraId="0CC6DB82" w14:textId="77777777" w:rsidTr="00C245D5">
        <w:trPr>
          <w:trHeight w:val="28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6873A5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4N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CD63A3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front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184B15E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61%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250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Frontal po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B0F8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53%</w:t>
            </w:r>
          </w:p>
        </w:tc>
      </w:tr>
      <w:tr w:rsidR="00E30C39" w:rsidRPr="005A6C56" w14:paraId="60BE2C03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3DFD3A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7CC7AE2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371952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5BAE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Superior frontal gyru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D983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2%</w:t>
            </w:r>
          </w:p>
        </w:tc>
      </w:tr>
      <w:tr w:rsidR="00E30C39" w:rsidRPr="005A6C56" w14:paraId="0ACFC821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7AAB5C7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B07E26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8847B4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D7A3D0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 xml:space="preserve">Paracingulate gyrus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5849833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%</w:t>
            </w:r>
          </w:p>
        </w:tc>
      </w:tr>
      <w:tr w:rsidR="00E30C39" w:rsidRPr="005A6C56" w14:paraId="17541C1C" w14:textId="77777777" w:rsidTr="00C245D5">
        <w:trPr>
          <w:trHeight w:val="28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D472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5N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E02AC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Left pariet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57B7F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58%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65E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raecuneus cortex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C2DB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6%</w:t>
            </w:r>
          </w:p>
        </w:tc>
      </w:tr>
      <w:tr w:rsidR="00E30C39" w:rsidRPr="005A6C56" w14:paraId="695E7C0D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71BC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0ED8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4CD7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A8F3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osterior cingulate gyru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140A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2%</w:t>
            </w:r>
          </w:p>
        </w:tc>
      </w:tr>
    </w:tbl>
    <w:p w14:paraId="68C9F64F" w14:textId="77777777" w:rsidR="00E30C39" w:rsidRPr="005A6C56" w:rsidRDefault="00E30C39" w:rsidP="00E30C39">
      <w:pPr>
        <w:rPr>
          <w:b/>
          <w:color w:val="000000" w:themeColor="text1"/>
          <w:sz w:val="22"/>
          <w:lang w:val="en-US"/>
        </w:rPr>
      </w:pPr>
    </w:p>
    <w:p w14:paraId="26FB161C" w14:textId="77777777" w:rsidR="00E30C39" w:rsidRPr="005A6C56" w:rsidRDefault="00E30C39" w:rsidP="00E30C39">
      <w:pPr>
        <w:spacing w:after="160"/>
        <w:rPr>
          <w:b/>
          <w:color w:val="000000" w:themeColor="text1"/>
          <w:sz w:val="22"/>
          <w:lang w:val="en-US"/>
        </w:rPr>
      </w:pPr>
      <w:r w:rsidRPr="005A6C56">
        <w:rPr>
          <w:b/>
          <w:color w:val="000000" w:themeColor="text1"/>
          <w:sz w:val="22"/>
          <w:lang w:val="en-US"/>
        </w:rPr>
        <w:br w:type="page"/>
      </w:r>
    </w:p>
    <w:tbl>
      <w:tblPr>
        <w:tblW w:w="9876" w:type="dxa"/>
        <w:tblLook w:val="04A0" w:firstRow="1" w:lastRow="0" w:firstColumn="1" w:lastColumn="0" w:noHBand="0" w:noVBand="1"/>
      </w:tblPr>
      <w:tblGrid>
        <w:gridCol w:w="1276"/>
        <w:gridCol w:w="2840"/>
        <w:gridCol w:w="1184"/>
        <w:gridCol w:w="3392"/>
        <w:gridCol w:w="1184"/>
      </w:tblGrid>
      <w:tr w:rsidR="00E30C39" w:rsidRPr="005A6C56" w14:paraId="576CA02E" w14:textId="77777777" w:rsidTr="00C245D5">
        <w:trPr>
          <w:trHeight w:val="285"/>
        </w:trPr>
        <w:tc>
          <w:tcPr>
            <w:tcW w:w="98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BE8BF" w14:textId="6AF5B298" w:rsidR="00E30C39" w:rsidRPr="005A6C56" w:rsidRDefault="00E30C39" w:rsidP="00C245D5">
            <w:pPr>
              <w:jc w:val="both"/>
              <w:rPr>
                <w:color w:val="000000" w:themeColor="text1"/>
                <w:sz w:val="22"/>
              </w:rPr>
            </w:pPr>
            <w:r w:rsidRPr="005A6C56">
              <w:rPr>
                <w:b/>
                <w:color w:val="000000" w:themeColor="text1"/>
                <w:sz w:val="22"/>
              </w:rPr>
              <w:lastRenderedPageBreak/>
              <w:t xml:space="preserve">Supplementary Table </w:t>
            </w:r>
            <w:r w:rsidR="00B74970">
              <w:rPr>
                <w:b/>
                <w:color w:val="000000" w:themeColor="text1"/>
                <w:sz w:val="22"/>
              </w:rPr>
              <w:t>3</w:t>
            </w:r>
            <w:r w:rsidRPr="005A6C56">
              <w:rPr>
                <w:color w:val="000000" w:themeColor="text1"/>
                <w:sz w:val="22"/>
              </w:rPr>
              <w:t xml:space="preserve">. Location probability of the significantly changed clusters (insulin, cluster I) determined using the </w:t>
            </w:r>
            <w:proofErr w:type="spellStart"/>
            <w:r w:rsidRPr="005A6C56">
              <w:rPr>
                <w:color w:val="000000" w:themeColor="text1"/>
                <w:sz w:val="22"/>
              </w:rPr>
              <w:t>atlasquery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function of FSL using the MNI structural atlas and Harvard-Oxford atlas. The effect of inorganic nitrate was investigated during a randomized, double-blind, </w:t>
            </w:r>
            <w:proofErr w:type="gramStart"/>
            <w:r w:rsidRPr="005A6C56">
              <w:rPr>
                <w:color w:val="000000" w:themeColor="text1"/>
                <w:sz w:val="22"/>
              </w:rPr>
              <w:t>placebo controlled</w:t>
            </w:r>
            <w:proofErr w:type="gramEnd"/>
            <w:r w:rsidRPr="005A6C56">
              <w:rPr>
                <w:color w:val="000000" w:themeColor="text1"/>
                <w:sz w:val="22"/>
              </w:rPr>
              <w:t xml:space="preserve"> crossover study in abdominally obese men (n = 18).</w:t>
            </w:r>
          </w:p>
        </w:tc>
      </w:tr>
      <w:tr w:rsidR="00E30C39" w:rsidRPr="005A6C56" w14:paraId="4E9A2850" w14:textId="77777777" w:rsidTr="00C245D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F8C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8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ABA2" w14:textId="77777777" w:rsidR="00E30C39" w:rsidRPr="005A6C56" w:rsidRDefault="00E30C39" w:rsidP="00C245D5">
            <w:pPr>
              <w:jc w:val="center"/>
              <w:rPr>
                <w:b/>
                <w:color w:val="000000" w:themeColor="text1"/>
                <w:sz w:val="22"/>
              </w:rPr>
            </w:pPr>
            <w:r w:rsidRPr="005A6C56">
              <w:rPr>
                <w:b/>
                <w:color w:val="000000" w:themeColor="text1"/>
                <w:sz w:val="22"/>
              </w:rPr>
              <w:t>Location</w:t>
            </w:r>
          </w:p>
        </w:tc>
      </w:tr>
      <w:tr w:rsidR="00E30C39" w:rsidRPr="005A6C56" w14:paraId="51C058A3" w14:textId="77777777" w:rsidTr="00C245D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6353" w14:textId="77777777" w:rsidR="00E30C39" w:rsidRPr="005A6C56" w:rsidRDefault="00E30C39" w:rsidP="00C245D5">
            <w:pPr>
              <w:jc w:val="center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42DF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 xml:space="preserve">MNI structural atlas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402CC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robability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C0A1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Harvard-Oxford atla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740F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robability</w:t>
            </w:r>
          </w:p>
        </w:tc>
      </w:tr>
      <w:tr w:rsidR="00E30C39" w:rsidRPr="005A6C56" w14:paraId="256D1CDA" w14:textId="77777777" w:rsidTr="00C245D5">
        <w:trPr>
          <w:trHeight w:val="57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B15425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1I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481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Bilateral occipital lobe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80E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1%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2FC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uneal cortex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6F5D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3%</w:t>
            </w:r>
          </w:p>
        </w:tc>
      </w:tr>
      <w:tr w:rsidR="00E30C39" w:rsidRPr="005A6C56" w14:paraId="4B20D413" w14:textId="77777777" w:rsidTr="00C245D5">
        <w:trPr>
          <w:trHeight w:val="28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5F8976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D5642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70BB5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936F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Superior occipital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BE00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3%</w:t>
            </w:r>
          </w:p>
        </w:tc>
      </w:tr>
      <w:tr w:rsidR="00E30C39" w:rsidRPr="005A6C56" w14:paraId="5AE0BBFE" w14:textId="77777777" w:rsidTr="00C245D5">
        <w:trPr>
          <w:trHeight w:val="28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574C11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2016D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962F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794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proofErr w:type="spellStart"/>
            <w:r w:rsidRPr="005A6C56">
              <w:rPr>
                <w:color w:val="000000" w:themeColor="text1"/>
                <w:sz w:val="22"/>
              </w:rPr>
              <w:t>Intracalcarine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0ABC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6%</w:t>
            </w:r>
          </w:p>
        </w:tc>
      </w:tr>
      <w:tr w:rsidR="00E30C39" w:rsidRPr="005A6C56" w14:paraId="41A26D13" w14:textId="77777777" w:rsidTr="00C245D5">
        <w:trPr>
          <w:trHeight w:val="28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7A98D61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B046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3E22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58C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proofErr w:type="spellStart"/>
            <w:r w:rsidRPr="005A6C56">
              <w:rPr>
                <w:color w:val="000000" w:themeColor="text1"/>
                <w:sz w:val="22"/>
              </w:rPr>
              <w:t>Supracalcarine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6764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6%</w:t>
            </w:r>
          </w:p>
        </w:tc>
      </w:tr>
      <w:tr w:rsidR="00E30C39" w:rsidRPr="005A6C56" w14:paraId="0EDB72F1" w14:textId="77777777" w:rsidTr="00C245D5">
        <w:trPr>
          <w:trHeight w:val="28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F3F549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B9CBA70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Bilateral parietal lob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6A91A28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0%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05D1E3C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raecuneus cortex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F5DDC5B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0%</w:t>
            </w:r>
          </w:p>
        </w:tc>
      </w:tr>
      <w:tr w:rsidR="00E30C39" w:rsidRPr="005A6C56" w14:paraId="7562A62F" w14:textId="77777777" w:rsidTr="00C245D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3D53FE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2I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70124CE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Left subcortica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1EDF344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09A381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halamu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765BF24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79%</w:t>
            </w:r>
          </w:p>
        </w:tc>
      </w:tr>
      <w:tr w:rsidR="00E30C39" w:rsidRPr="005A6C56" w14:paraId="175A685F" w14:textId="77777777" w:rsidTr="00C245D5">
        <w:trPr>
          <w:trHeight w:val="5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48E5EA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3I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C13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Bilateral occipit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B89E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0%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6A7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Lingual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56F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1%</w:t>
            </w:r>
          </w:p>
        </w:tc>
      </w:tr>
      <w:tr w:rsidR="00E30C39" w:rsidRPr="005A6C56" w14:paraId="146CC3E6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262BE3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CBD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4207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936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proofErr w:type="spellStart"/>
            <w:r w:rsidRPr="005A6C56">
              <w:rPr>
                <w:color w:val="000000" w:themeColor="text1"/>
                <w:sz w:val="22"/>
              </w:rPr>
              <w:t>Intracalcarine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B2C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6%</w:t>
            </w:r>
          </w:p>
        </w:tc>
      </w:tr>
      <w:tr w:rsidR="00E30C39" w:rsidRPr="005A6C56" w14:paraId="0F0F1330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BA40B0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7AF0F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B00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1E1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proofErr w:type="spellStart"/>
            <w:r w:rsidRPr="005A6C56">
              <w:rPr>
                <w:color w:val="000000" w:themeColor="text1"/>
                <w:sz w:val="22"/>
              </w:rPr>
              <w:t>Supracalcarine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2382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6%</w:t>
            </w:r>
          </w:p>
        </w:tc>
      </w:tr>
      <w:tr w:rsidR="00E30C39" w:rsidRPr="005A6C56" w14:paraId="5BA15494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05FCD90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65DDED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Bilateral parietal lob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A3A8332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8%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11C7EBA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raecuneus cortex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DA770DB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3%</w:t>
            </w:r>
          </w:p>
        </w:tc>
      </w:tr>
      <w:tr w:rsidR="00E30C39" w:rsidRPr="005A6C56" w14:paraId="3C758727" w14:textId="77777777" w:rsidTr="00C245D5">
        <w:trPr>
          <w:trHeight w:val="28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736957E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4I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411F9E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subcortical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0AD3225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686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utame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B1F2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6%</w:t>
            </w:r>
          </w:p>
        </w:tc>
      </w:tr>
      <w:tr w:rsidR="00E30C39" w:rsidRPr="005A6C56" w14:paraId="04D14573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3CEAEE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B195FB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779AA0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17B968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auda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D4A41F5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7%</w:t>
            </w:r>
          </w:p>
        </w:tc>
      </w:tr>
      <w:tr w:rsidR="00E30C39" w:rsidRPr="005A6C56" w14:paraId="7D4072FD" w14:textId="77777777" w:rsidTr="00C245D5">
        <w:trPr>
          <w:trHeight w:val="28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B62006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5I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4F0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tempor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90B1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60%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A54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Inferior lateral occipital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5982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3%</w:t>
            </w:r>
          </w:p>
        </w:tc>
      </w:tr>
      <w:tr w:rsidR="00E30C39" w:rsidRPr="005A6C56" w14:paraId="7E3399BF" w14:textId="77777777" w:rsidTr="00C245D5">
        <w:trPr>
          <w:trHeight w:val="5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C885EE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D9BA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70C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0F4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emporo-</w:t>
            </w:r>
            <w:proofErr w:type="spellStart"/>
            <w:r w:rsidRPr="005A6C56">
              <w:rPr>
                <w:color w:val="000000" w:themeColor="text1"/>
                <w:sz w:val="22"/>
              </w:rPr>
              <w:t>ocipital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part of the inferior temporal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AB6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7%</w:t>
            </w:r>
          </w:p>
        </w:tc>
      </w:tr>
      <w:tr w:rsidR="00E30C39" w:rsidRPr="005A6C56" w14:paraId="5FF8EBC1" w14:textId="77777777" w:rsidTr="00C245D5">
        <w:trPr>
          <w:trHeight w:val="5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C9E283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0C0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D23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5D0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emporo-</w:t>
            </w:r>
            <w:proofErr w:type="spellStart"/>
            <w:r w:rsidRPr="005A6C56">
              <w:rPr>
                <w:color w:val="000000" w:themeColor="text1"/>
                <w:sz w:val="22"/>
              </w:rPr>
              <w:t>ocipital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part of the middle temporal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8F3C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%</w:t>
            </w:r>
          </w:p>
        </w:tc>
      </w:tr>
      <w:tr w:rsidR="00E30C39" w:rsidRPr="005A6C56" w14:paraId="24AC496B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B7927CC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1F8B16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occipit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CBA6C4C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4%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7C1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 xml:space="preserve">Occipital fusiform gyru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DED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%</w:t>
            </w:r>
          </w:p>
        </w:tc>
      </w:tr>
      <w:tr w:rsidR="00E30C39" w:rsidRPr="005A6C56" w14:paraId="404646FB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08949D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DE1966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2534E6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10F37CC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emporal occipital fusiform cortex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805C43D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%</w:t>
            </w:r>
          </w:p>
        </w:tc>
      </w:tr>
      <w:tr w:rsidR="00E30C39" w:rsidRPr="005A6C56" w14:paraId="1400157F" w14:textId="77777777" w:rsidTr="00C245D5">
        <w:trPr>
          <w:trHeight w:val="28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31DD77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6I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ADFA04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Bilateral front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013EE60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65%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B004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 xml:space="preserve">Anterior cingulate gyru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6CD0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64%</w:t>
            </w:r>
          </w:p>
        </w:tc>
      </w:tr>
      <w:tr w:rsidR="00E30C39" w:rsidRPr="005A6C56" w14:paraId="260040CB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24569DF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BFB8DD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C7C63C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B0D268E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 xml:space="preserve">Paracingulate gyrus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28CFE2F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1%</w:t>
            </w:r>
          </w:p>
        </w:tc>
      </w:tr>
      <w:tr w:rsidR="00E30C39" w:rsidRPr="005A6C56" w14:paraId="7AF16982" w14:textId="77777777" w:rsidTr="00C245D5">
        <w:trPr>
          <w:trHeight w:val="28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2C27EF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7I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A88C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pariet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C76B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7%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356E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osterior supramarginal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8378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0%</w:t>
            </w:r>
          </w:p>
        </w:tc>
      </w:tr>
      <w:tr w:rsidR="00E30C39" w:rsidRPr="005A6C56" w14:paraId="65A6404D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A69950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7815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AB9B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18D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Angular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AB1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6%</w:t>
            </w:r>
          </w:p>
        </w:tc>
      </w:tr>
      <w:tr w:rsidR="00E30C39" w:rsidRPr="005A6C56" w14:paraId="3CD10AF4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5FDA84F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5F2EAC7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tempor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C9B8CA1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7%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BAD5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osterior superior temporal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35A7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6%</w:t>
            </w:r>
          </w:p>
        </w:tc>
      </w:tr>
      <w:tr w:rsidR="00E30C39" w:rsidRPr="005A6C56" w14:paraId="509CFF73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A9E10D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CF854DA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DDC261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BDC3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Posterior middle temporal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C784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%</w:t>
            </w:r>
          </w:p>
        </w:tc>
      </w:tr>
      <w:tr w:rsidR="00E30C39" w:rsidRPr="005A6C56" w14:paraId="0C30FE88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200B938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0CE560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6C7760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C850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Middle temporal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54A5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7%</w:t>
            </w:r>
          </w:p>
        </w:tc>
      </w:tr>
      <w:tr w:rsidR="00E30C39" w:rsidRPr="005A6C56" w14:paraId="7487E6B9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EA170E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2757BC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0195E2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383EADA1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 xml:space="preserve">Planum </w:t>
            </w:r>
            <w:proofErr w:type="spellStart"/>
            <w:r w:rsidRPr="005A6C56">
              <w:rPr>
                <w:color w:val="000000" w:themeColor="text1"/>
                <w:sz w:val="22"/>
              </w:rPr>
              <w:t>temporal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797C5B0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3%</w:t>
            </w:r>
          </w:p>
        </w:tc>
      </w:tr>
      <w:tr w:rsidR="00E30C39" w:rsidRPr="005A6C56" w14:paraId="07A70A51" w14:textId="77777777" w:rsidTr="00C245D5">
        <w:trPr>
          <w:trHeight w:val="5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B35B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Cluster 8I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F769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temporal lobe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4FD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9%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22D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emporo-</w:t>
            </w:r>
            <w:proofErr w:type="spellStart"/>
            <w:r w:rsidRPr="005A6C56">
              <w:rPr>
                <w:color w:val="000000" w:themeColor="text1"/>
                <w:sz w:val="22"/>
              </w:rPr>
              <w:t>ocipital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part of the middle temporal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5F5B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6%</w:t>
            </w:r>
          </w:p>
        </w:tc>
      </w:tr>
      <w:tr w:rsidR="00E30C39" w:rsidRPr="005A6C56" w14:paraId="181884F1" w14:textId="77777777" w:rsidTr="00C245D5">
        <w:trPr>
          <w:trHeight w:val="5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37A40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C542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774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B3D7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Temporo-</w:t>
            </w:r>
            <w:proofErr w:type="spellStart"/>
            <w:r w:rsidRPr="005A6C56">
              <w:rPr>
                <w:color w:val="000000" w:themeColor="text1"/>
                <w:sz w:val="22"/>
              </w:rPr>
              <w:t>ocipital</w:t>
            </w:r>
            <w:proofErr w:type="spellEnd"/>
            <w:r w:rsidRPr="005A6C56">
              <w:rPr>
                <w:color w:val="000000" w:themeColor="text1"/>
                <w:sz w:val="22"/>
              </w:rPr>
              <w:t xml:space="preserve"> part of the inferior temporal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F8E0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5%</w:t>
            </w:r>
          </w:p>
        </w:tc>
      </w:tr>
      <w:tr w:rsidR="00E30C39" w:rsidRPr="005A6C56" w14:paraId="7F4A8BFB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0C3AD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FB18B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F85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E916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Angular gyr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D5EB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2%</w:t>
            </w:r>
          </w:p>
        </w:tc>
      </w:tr>
      <w:tr w:rsidR="00E30C39" w:rsidRPr="005A6C56" w14:paraId="6615F363" w14:textId="77777777" w:rsidTr="00C245D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926CC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261D0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Right occipital lob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2C27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10%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D8180" w14:textId="77777777" w:rsidR="00E30C39" w:rsidRPr="005A6C56" w:rsidRDefault="00E30C39" w:rsidP="00C245D5">
            <w:pPr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Inferior lateral occipital cortex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E139" w14:textId="77777777" w:rsidR="00E30C39" w:rsidRPr="005A6C56" w:rsidRDefault="00E30C39" w:rsidP="00C245D5">
            <w:pPr>
              <w:jc w:val="center"/>
              <w:rPr>
                <w:color w:val="000000" w:themeColor="text1"/>
                <w:sz w:val="22"/>
              </w:rPr>
            </w:pPr>
            <w:r w:rsidRPr="005A6C56">
              <w:rPr>
                <w:color w:val="000000" w:themeColor="text1"/>
                <w:sz w:val="22"/>
              </w:rPr>
              <w:t>4%</w:t>
            </w:r>
          </w:p>
        </w:tc>
      </w:tr>
    </w:tbl>
    <w:p w14:paraId="73271931" w14:textId="77777777" w:rsidR="00E30C39" w:rsidRDefault="00E30C39" w:rsidP="00E30C39">
      <w:pPr>
        <w:spacing w:after="160"/>
        <w:rPr>
          <w:b/>
          <w:color w:val="000000" w:themeColor="text1"/>
          <w:lang w:val="en-US"/>
        </w:rPr>
      </w:pPr>
    </w:p>
    <w:p w14:paraId="3DFE7326" w14:textId="77777777" w:rsidR="00E30C39" w:rsidRDefault="00E30C39" w:rsidP="00E30C39">
      <w:pPr>
        <w:spacing w:after="160"/>
        <w:rPr>
          <w:b/>
          <w:color w:val="000000" w:themeColor="text1"/>
          <w:lang w:val="en-US"/>
        </w:rPr>
      </w:pPr>
    </w:p>
    <w:p w14:paraId="65944681" w14:textId="13BE82E1" w:rsidR="00C73512" w:rsidRDefault="00C73512">
      <w:pPr>
        <w:spacing w:after="160" w:line="259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tbl>
      <w:tblPr>
        <w:tblW w:w="6353" w:type="dxa"/>
        <w:tblLook w:val="04A0" w:firstRow="1" w:lastRow="0" w:firstColumn="1" w:lastColumn="0" w:noHBand="0" w:noVBand="1"/>
      </w:tblPr>
      <w:tblGrid>
        <w:gridCol w:w="1276"/>
        <w:gridCol w:w="1134"/>
        <w:gridCol w:w="1385"/>
        <w:gridCol w:w="1167"/>
        <w:gridCol w:w="1391"/>
      </w:tblGrid>
      <w:tr w:rsidR="00C73512" w:rsidRPr="00C73512" w14:paraId="5EAE29B9" w14:textId="77777777" w:rsidTr="00C73512">
        <w:trPr>
          <w:trHeight w:val="475"/>
        </w:trPr>
        <w:tc>
          <w:tcPr>
            <w:tcW w:w="63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399C1" w14:textId="6FE5B3ED" w:rsidR="00C73512" w:rsidRPr="00C73512" w:rsidRDefault="00C73512" w:rsidP="00C7351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 xml:space="preserve">Supplementary Table </w:t>
            </w:r>
            <w:r w:rsidR="00B7497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  <w:r w:rsidRPr="00C7351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C735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arson correlation coefficient between age and homeostasis model assessment of insulin resistance (HOMA-ir) with changes in cerebral blood flow (CBF).</w:t>
            </w:r>
          </w:p>
        </w:tc>
      </w:tr>
      <w:tr w:rsidR="00C73512" w:rsidRPr="00C73512" w14:paraId="48FC0279" w14:textId="77777777" w:rsidTr="00C73512">
        <w:trPr>
          <w:trHeight w:val="30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8947" w14:textId="77777777" w:rsidR="00C73512" w:rsidRPr="00C73512" w:rsidRDefault="00C73512" w:rsidP="00C735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 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584A" w14:textId="77777777" w:rsidR="00C73512" w:rsidRPr="00C73512" w:rsidRDefault="00C73512" w:rsidP="00C735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CD26" w14:textId="73ABEB16" w:rsidR="00C73512" w:rsidRPr="00C73512" w:rsidRDefault="00C73512" w:rsidP="00C735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HOMA-</w:t>
            </w:r>
            <w:r w:rsidR="006D735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IR</w:t>
            </w:r>
          </w:p>
        </w:tc>
      </w:tr>
      <w:tr w:rsidR="00C73512" w:rsidRPr="00C73512" w14:paraId="57370428" w14:textId="77777777" w:rsidTr="00C73512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BA5F" w14:textId="77777777" w:rsidR="00C73512" w:rsidRPr="00C73512" w:rsidRDefault="00C73512" w:rsidP="00C735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7CE4" w14:textId="77777777" w:rsidR="00C73512" w:rsidRPr="00C73512" w:rsidRDefault="00C73512" w:rsidP="00C7351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earson r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2161" w14:textId="77777777" w:rsidR="00C73512" w:rsidRPr="00C73512" w:rsidRDefault="00C73512" w:rsidP="00C7351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P-value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44F4" w14:textId="77777777" w:rsidR="00C73512" w:rsidRPr="00C73512" w:rsidRDefault="00C73512" w:rsidP="00C7351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earson r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1FC1" w14:textId="77777777" w:rsidR="00C73512" w:rsidRPr="00C73512" w:rsidRDefault="00C73512" w:rsidP="00C7351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P-value)</w:t>
            </w:r>
          </w:p>
        </w:tc>
      </w:tr>
      <w:tr w:rsidR="00C73512" w:rsidRPr="00C73512" w14:paraId="3C596E64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5296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1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3F73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B78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55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228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1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1EC6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682)</w:t>
            </w:r>
          </w:p>
        </w:tc>
      </w:tr>
      <w:tr w:rsidR="00C73512" w:rsidRPr="00C73512" w14:paraId="054DE3E5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D1B6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2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15BA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358B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87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FF73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27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C1D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266)</w:t>
            </w:r>
          </w:p>
        </w:tc>
      </w:tr>
      <w:tr w:rsidR="00C73512" w:rsidRPr="00C73512" w14:paraId="675421CD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3E1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3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2E3D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E081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41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8EE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08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73DF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729)</w:t>
            </w:r>
          </w:p>
        </w:tc>
      </w:tr>
      <w:tr w:rsidR="00C73512" w:rsidRPr="00C73512" w14:paraId="4BAB3DCA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B5FA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4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F00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2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9245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38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30CA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16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996B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504)</w:t>
            </w:r>
          </w:p>
        </w:tc>
      </w:tr>
      <w:tr w:rsidR="00C73512" w:rsidRPr="00C73512" w14:paraId="74BB619F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56C3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5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B4A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0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956C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86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F40D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9D1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444)</w:t>
            </w:r>
          </w:p>
        </w:tc>
      </w:tr>
      <w:tr w:rsidR="00C73512" w:rsidRPr="00C73512" w14:paraId="1D6EE583" w14:textId="77777777" w:rsidTr="00C73512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3C7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BC3D" w14:textId="77777777" w:rsidR="00C73512" w:rsidRPr="00C73512" w:rsidRDefault="00C73512" w:rsidP="00C735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4CED" w14:textId="77777777" w:rsidR="00C73512" w:rsidRPr="00C73512" w:rsidRDefault="00C73512" w:rsidP="00C735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CEA0" w14:textId="77777777" w:rsidR="00C73512" w:rsidRPr="00C73512" w:rsidRDefault="00C73512" w:rsidP="00C735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C89C" w14:textId="77777777" w:rsidR="00C73512" w:rsidRPr="00C73512" w:rsidRDefault="00C73512" w:rsidP="00C735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3512" w:rsidRPr="00C73512" w14:paraId="70FE9D37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8817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1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85C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8844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51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9769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27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08B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269)</w:t>
            </w:r>
          </w:p>
        </w:tc>
      </w:tr>
      <w:tr w:rsidR="00C73512" w:rsidRPr="00C73512" w14:paraId="09C6749F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3413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2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A8B9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A9BB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92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53C1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7BD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684)</w:t>
            </w:r>
          </w:p>
        </w:tc>
      </w:tr>
      <w:tr w:rsidR="00C73512" w:rsidRPr="00C73512" w14:paraId="2B611CD3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ABC4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3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33EE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4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EE02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06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6D36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0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8A16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849)</w:t>
            </w:r>
          </w:p>
        </w:tc>
      </w:tr>
      <w:tr w:rsidR="00C73512" w:rsidRPr="00C73512" w14:paraId="07D52343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9249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4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C6DF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3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365E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11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0CA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26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CFA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285)</w:t>
            </w:r>
          </w:p>
        </w:tc>
      </w:tr>
      <w:tr w:rsidR="00C73512" w:rsidRPr="00C73512" w14:paraId="52883A47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7CE9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5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B9A1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2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3E2A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37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A1A8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3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800C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217)</w:t>
            </w:r>
          </w:p>
        </w:tc>
      </w:tr>
      <w:tr w:rsidR="00C73512" w:rsidRPr="00C73512" w14:paraId="78C69F86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A19D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6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EC7D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05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32D5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82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A6D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1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A883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628)</w:t>
            </w:r>
          </w:p>
        </w:tc>
      </w:tr>
      <w:tr w:rsidR="00C73512" w:rsidRPr="00C73512" w14:paraId="068DAF0F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D448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7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D10E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4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EC83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05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431E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38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B488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112)</w:t>
            </w:r>
          </w:p>
        </w:tc>
      </w:tr>
      <w:tr w:rsidR="00C73512" w:rsidRPr="00C73512" w14:paraId="31268FE1" w14:textId="77777777" w:rsidTr="00C73512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8A46" w14:textId="77777777" w:rsidR="00C73512" w:rsidRPr="00C73512" w:rsidRDefault="00C73512" w:rsidP="00C735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3512">
              <w:rPr>
                <w:rFonts w:ascii="Calibri" w:eastAsia="Times New Roman" w:hAnsi="Calibri" w:cs="Calibri"/>
                <w:color w:val="000000" w:themeColor="text1"/>
                <w:sz w:val="22"/>
              </w:rPr>
              <w:t>Cluster 8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5F44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-0.35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AA9E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14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2D10" w14:textId="77777777" w:rsidR="00C73512" w:rsidRPr="00C73512" w:rsidRDefault="00C73512" w:rsidP="00C7351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AB75" w14:textId="77777777" w:rsidR="00C73512" w:rsidRPr="00C73512" w:rsidRDefault="00C73512" w:rsidP="00C735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3512">
              <w:rPr>
                <w:rFonts w:ascii="Arial" w:eastAsia="Times New Roman" w:hAnsi="Arial" w:cs="Arial"/>
                <w:sz w:val="20"/>
                <w:szCs w:val="20"/>
              </w:rPr>
              <w:t>(0.842)</w:t>
            </w:r>
          </w:p>
        </w:tc>
      </w:tr>
    </w:tbl>
    <w:p w14:paraId="0EAFA49E" w14:textId="77777777" w:rsidR="00E30C39" w:rsidRPr="005A6C56" w:rsidRDefault="00E30C39" w:rsidP="00E30C39">
      <w:pPr>
        <w:spacing w:after="160"/>
        <w:rPr>
          <w:b/>
          <w:color w:val="000000" w:themeColor="text1"/>
          <w:lang w:val="en-US"/>
        </w:rPr>
      </w:pPr>
    </w:p>
    <w:p w14:paraId="142577A7" w14:textId="77777777" w:rsidR="008A3E81" w:rsidRDefault="008A3E81"/>
    <w:sectPr w:rsidR="008A3E81" w:rsidSect="00BB70A1">
      <w:pgSz w:w="11907" w:h="16840" w:code="9"/>
      <w:pgMar w:top="1134" w:right="1440" w:bottom="1440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C39"/>
    <w:rsid w:val="004C5359"/>
    <w:rsid w:val="00595CD9"/>
    <w:rsid w:val="0069770C"/>
    <w:rsid w:val="006D7356"/>
    <w:rsid w:val="008A3E81"/>
    <w:rsid w:val="00A35F4F"/>
    <w:rsid w:val="00B74970"/>
    <w:rsid w:val="00C554A7"/>
    <w:rsid w:val="00C73512"/>
    <w:rsid w:val="00E3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0F56ED"/>
  <w15:chartTrackingRefBased/>
  <w15:docId w15:val="{62FFF2AC-FBFB-4C4C-9353-C3D5A0E4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C3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0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89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loog, J.P.D. (Jordi)</dc:creator>
  <cp:keywords/>
  <dc:description/>
  <cp:lastModifiedBy>Kleinloog, J.P.D. (Jordi)</cp:lastModifiedBy>
  <cp:revision>6</cp:revision>
  <dcterms:created xsi:type="dcterms:W3CDTF">2022-06-09T19:31:00Z</dcterms:created>
  <dcterms:modified xsi:type="dcterms:W3CDTF">2022-06-20T12:56:00Z</dcterms:modified>
</cp:coreProperties>
</file>